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14C1B" w14:textId="77777777" w:rsidR="00714750" w:rsidRPr="00D74DA3" w:rsidRDefault="00B415B7" w:rsidP="004B3448">
      <w:pPr>
        <w:tabs>
          <w:tab w:val="left" w:pos="3900"/>
        </w:tabs>
        <w:bidi w:val="0"/>
        <w:rPr>
          <w:rFonts w:cstheme="majorBidi"/>
          <w:b/>
          <w:bCs/>
        </w:rPr>
      </w:pPr>
      <w:r w:rsidRPr="00D74DA3">
        <w:rPr>
          <w:rFonts w:cstheme="majorBidi"/>
          <w:b/>
          <w:bCs/>
          <w:noProof/>
          <w:lang w:bidi="ar-SA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20326B2C" wp14:editId="1F4861A1">
                <wp:simplePos x="0" y="0"/>
                <wp:positionH relativeFrom="column">
                  <wp:posOffset>-342900</wp:posOffset>
                </wp:positionH>
                <wp:positionV relativeFrom="paragraph">
                  <wp:posOffset>-295275</wp:posOffset>
                </wp:positionV>
                <wp:extent cx="6896100" cy="6480905"/>
                <wp:effectExtent l="0" t="0" r="19050" b="1524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96100" cy="6480905"/>
                          <a:chOff x="-12" y="3116"/>
                          <a:chExt cx="6690147" cy="6480905"/>
                        </a:xfrm>
                        <a:solidFill>
                          <a:srgbClr val="92D050"/>
                        </a:solidFill>
                      </wpg:grpSpPr>
                      <wps:wsp>
                        <wps:cNvPr id="1" name="Rectangle 1"/>
                        <wps:cNvSpPr/>
                        <wps:spPr>
                          <a:xfrm rot="16200000">
                            <a:off x="-849457" y="855921"/>
                            <a:ext cx="2082800" cy="37719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FF272E" w14:textId="77777777" w:rsidR="00B415B7" w:rsidRPr="00232729" w:rsidRDefault="00B415B7" w:rsidP="00B415B7">
                              <w:pPr>
                                <w:bidi w:val="0"/>
                                <w:jc w:val="center"/>
                                <w:rPr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23272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 rot="16200000">
                            <a:off x="-560057" y="2750796"/>
                            <a:ext cx="1497280" cy="37719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CE0CFA" w14:textId="77777777" w:rsidR="00B415B7" w:rsidRPr="00232729" w:rsidRDefault="00B415B7" w:rsidP="00B415B7">
                              <w:pPr>
                                <w:bidi w:val="0"/>
                                <w:jc w:val="center"/>
                                <w:rPr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23272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 rot="16200000">
                            <a:off x="-645011" y="4447310"/>
                            <a:ext cx="1681946" cy="37719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0DE24D" w14:textId="77777777" w:rsidR="00B415B7" w:rsidRPr="00232729" w:rsidRDefault="00B415B7" w:rsidP="00B415B7">
                              <w:pPr>
                                <w:bidi w:val="0"/>
                                <w:jc w:val="center"/>
                                <w:rPr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23272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 rot="16200000">
                            <a:off x="-259350" y="5837274"/>
                            <a:ext cx="916304" cy="37719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rgbClr val="FFC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E71ECA" w14:textId="77777777" w:rsidR="00B415B7" w:rsidRPr="00232729" w:rsidRDefault="00B415B7" w:rsidP="00B415B7">
                              <w:pPr>
                                <w:bidi w:val="0"/>
                                <w:jc w:val="center"/>
                                <w:rPr>
                                  <w:color w:val="000000" w:themeColor="text1"/>
                                  <w:sz w:val="36"/>
                                  <w:szCs w:val="36"/>
                                </w:rPr>
                              </w:pPr>
                              <w:r w:rsidRPr="0023272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1165495" y="3165"/>
                            <a:ext cx="5524640" cy="6473592"/>
                            <a:chOff x="638035" y="3165"/>
                            <a:chExt cx="5524640" cy="6473592"/>
                          </a:xfrm>
                          <a:grpFill/>
                        </wpg:grpSpPr>
                        <wpg:grpSp>
                          <wpg:cNvPr id="673" name="Group 673"/>
                          <wpg:cNvGrpSpPr/>
                          <wpg:grpSpPr>
                            <a:xfrm>
                              <a:off x="638035" y="3165"/>
                              <a:ext cx="5524640" cy="6473592"/>
                              <a:chOff x="694245" y="3346"/>
                              <a:chExt cx="6011355" cy="6844871"/>
                            </a:xfrm>
                            <a:grpFill/>
                          </wpg:grpSpPr>
                          <wps:wsp>
                            <wps:cNvPr id="8" name="Straight Arrow Connector 8"/>
                            <wps:cNvCnPr/>
                            <wps:spPr>
                              <a:xfrm>
                                <a:off x="2629266" y="955844"/>
                                <a:ext cx="0" cy="590550"/>
                              </a:xfrm>
                              <a:prstGeom prst="straightConnector1">
                                <a:avLst/>
                              </a:prstGeom>
                              <a:grpFill/>
                              <a:ln w="222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Straight Arrow Connector 10"/>
                            <wps:cNvCnPr/>
                            <wps:spPr>
                              <a:xfrm>
                                <a:off x="2476500" y="2524125"/>
                                <a:ext cx="0" cy="1685925"/>
                              </a:xfrm>
                              <a:prstGeom prst="straightConnector1">
                                <a:avLst/>
                              </a:prstGeom>
                              <a:grpFill/>
                              <a:ln w="222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Straight Arrow Connector 12"/>
                            <wps:cNvCnPr/>
                            <wps:spPr>
                              <a:xfrm>
                                <a:off x="2476500" y="3071112"/>
                                <a:ext cx="1933575" cy="0"/>
                              </a:xfrm>
                              <a:prstGeom prst="straightConnector1">
                                <a:avLst/>
                              </a:prstGeom>
                              <a:grpFill/>
                              <a:ln w="222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Straight Arrow Connector 13"/>
                            <wps:cNvCnPr/>
                            <wps:spPr>
                              <a:xfrm>
                                <a:off x="3667125" y="4762500"/>
                                <a:ext cx="647700" cy="0"/>
                              </a:xfrm>
                              <a:prstGeom prst="straightConnector1">
                                <a:avLst/>
                              </a:prstGeom>
                              <a:grpFill/>
                              <a:ln w="222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8" name="Rectangle 58"/>
                            <wps:cNvSpPr/>
                            <wps:spPr>
                              <a:xfrm>
                                <a:off x="694245" y="3346"/>
                                <a:ext cx="4048618" cy="9524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2225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2F80CC" w14:textId="77777777" w:rsidR="004F5265" w:rsidRDefault="004B3448" w:rsidP="000F1F84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</w:t>
                                  </w:r>
                                  <w:r w:rsidRPr="004B344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tudies identified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through</w:t>
                                  </w:r>
                                  <w:r w:rsidR="003E4C8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i</w:t>
                                  </w:r>
                                  <w:r w:rsidRPr="004B344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ternational database search</w:t>
                                  </w:r>
                                  <w:r w:rsidR="00711F0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  <w:p w14:paraId="5B40BE81" w14:textId="0062565F" w:rsidR="004B3448" w:rsidRPr="003E4C8A" w:rsidRDefault="00711F00" w:rsidP="004F5265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 w:rsidRPr="00711F0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n=</w:t>
                                  </w:r>
                                  <w:r w:rsidR="00010DC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7</w:t>
                                  </w:r>
                                  <w:r w:rsidR="00686F53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,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925</w:t>
                                  </w:r>
                                  <w:r w:rsidRPr="00711F0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" name="Rectangle 60"/>
                            <wps:cNvSpPr/>
                            <wps:spPr>
                              <a:xfrm>
                                <a:off x="711051" y="1571548"/>
                                <a:ext cx="4031476" cy="9524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2225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C9DF7C" w14:textId="77777777" w:rsidR="00110855" w:rsidRDefault="00822B5E" w:rsidP="000F1F84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</w:t>
                                  </w:r>
                                  <w:r w:rsidRPr="004B344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tudies </w:t>
                                  </w:r>
                                  <w:r w:rsidR="00E63A9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remained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after removal of the duplicates</w:t>
                                  </w:r>
                                </w:p>
                                <w:p w14:paraId="7470C4E6" w14:textId="57983388" w:rsidR="00822B5E" w:rsidRPr="00711F00" w:rsidRDefault="007B7CEF" w:rsidP="00110855">
                                  <w:pPr>
                                    <w:bidi w:val="0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711F00" w:rsidRPr="00711F0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=</w:t>
                                  </w:r>
                                  <w:r w:rsidR="00010DC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4</w:t>
                                  </w:r>
                                  <w:r w:rsidR="00686F53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,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682</w:t>
                                  </w:r>
                                  <w:r w:rsidR="00711F00" w:rsidRPr="00711F0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1" name="Rectangle 61"/>
                            <wps:cNvSpPr/>
                            <wps:spPr>
                              <a:xfrm>
                                <a:off x="1352550" y="5895716"/>
                                <a:ext cx="2314576" cy="95250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2225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22054A" w14:textId="2A6A0E6F" w:rsidR="00822B5E" w:rsidRDefault="00DF256F" w:rsidP="000F1F84">
                                  <w:pPr>
                                    <w:bidi w:val="0"/>
                                    <w:jc w:val="center"/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tudies remained</w:t>
                                  </w:r>
                                  <w:r w:rsidR="00822B5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for qualitative and quantitative analyses</w:t>
                                  </w:r>
                                  <w:r w:rsidR="00884E9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884E96" w:rsidRPr="00884E9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</w:t>
                                  </w:r>
                                  <w:r w:rsidR="00884E9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=</w:t>
                                  </w:r>
                                  <w:r w:rsidR="0019746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27</w:t>
                                  </w:r>
                                  <w:r w:rsidR="00884E96" w:rsidRPr="00884E96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  <w:p w14:paraId="6431E3D0" w14:textId="77777777" w:rsidR="00822B5E" w:rsidRDefault="00822B5E" w:rsidP="00822B5E">
                                  <w:pPr>
                                    <w:tabs>
                                      <w:tab w:val="left" w:pos="4155"/>
                                    </w:tabs>
                                    <w:bidi w:val="0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2" name="Rectangle 62"/>
                            <wps:cNvSpPr/>
                            <wps:spPr>
                              <a:xfrm>
                                <a:off x="1352550" y="4286250"/>
                                <a:ext cx="2266950" cy="952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2225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21E301E" w14:textId="75DB635B" w:rsidR="00822B5E" w:rsidRDefault="00D7630E" w:rsidP="000F1F84">
                                  <w:pPr>
                                    <w:bidi w:val="0"/>
                                    <w:jc w:val="center"/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Full-text papers</w:t>
                                  </w:r>
                                  <w:r w:rsidR="00822B5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assessed for eligibility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=</w:t>
                                  </w:r>
                                  <w:r w:rsidR="00197465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31</w:t>
                                  </w:r>
                                  <w:r w:rsidRP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3" name="Rectangle 63"/>
                            <wps:cNvSpPr/>
                            <wps:spPr>
                              <a:xfrm>
                                <a:off x="4438650" y="2695575"/>
                                <a:ext cx="2266950" cy="952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2225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BFC4F08" w14:textId="04FDCB04" w:rsidR="00822B5E" w:rsidRDefault="00822B5E" w:rsidP="000F1F84">
                                  <w:pPr>
                                    <w:bidi w:val="0"/>
                                    <w:jc w:val="center"/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</w:t>
                                  </w:r>
                                  <w:r w:rsidRPr="004B344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tudies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exclude</w:t>
                                  </w:r>
                                  <w:r w:rsidR="007B7CE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d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after </w:t>
                                  </w:r>
                                  <w:r w:rsidR="00B415B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tittle and abstract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creening</w:t>
                                  </w:r>
                                  <w:r w:rsidR="007B7CE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7B7CEF" w:rsidRPr="007B7CE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</w:t>
                                  </w:r>
                                  <w:r w:rsidR="007B7CE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=</w:t>
                                  </w:r>
                                  <w:r w:rsidR="00010DC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4</w:t>
                                  </w:r>
                                  <w:r w:rsidR="00686F53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,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650</w:t>
                                  </w:r>
                                  <w:r w:rsidR="007B7CEF" w:rsidRPr="007B7CE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72" name="Rectangle 672"/>
                            <wps:cNvSpPr/>
                            <wps:spPr>
                              <a:xfrm>
                                <a:off x="4438650" y="4295775"/>
                                <a:ext cx="2266950" cy="952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 w="22225" cap="flat" cmpd="sng" algn="ctr">
                                <a:solidFill>
                                  <a:srgbClr val="FFC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E04F67" w14:textId="0BE999EB" w:rsidR="00822B5E" w:rsidRDefault="00822B5E" w:rsidP="000F1F84">
                                  <w:pPr>
                                    <w:bidi w:val="0"/>
                                    <w:jc w:val="center"/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Paper</w:t>
                                  </w:r>
                                  <w:r w:rsid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s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exclude</w:t>
                                  </w:r>
                                  <w:r w:rsid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d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for various reason</w:t>
                                  </w:r>
                                  <w:r w:rsid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s </w:t>
                                  </w:r>
                                  <w:r w:rsidR="00D7630E" w:rsidRP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</w:t>
                                  </w:r>
                                  <w:r w:rsid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n=</w:t>
                                  </w:r>
                                  <w:r w:rsidR="00C219EB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4</w:t>
                                  </w:r>
                                  <w:r w:rsidR="00D7630E" w:rsidRPr="00D7630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4" name="Straight Arrow Connector 14"/>
                          <wps:cNvCnPr/>
                          <wps:spPr>
                            <a:xfrm>
                              <a:off x="2275367" y="4954772"/>
                              <a:ext cx="0" cy="581025"/>
                            </a:xfrm>
                            <a:prstGeom prst="straightConnector1">
                              <a:avLst/>
                            </a:prstGeom>
                            <a:grpFill/>
                            <a:ln w="22225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0326B2C" id="Group 6" o:spid="_x0000_s1026" style="position:absolute;margin-left:-27pt;margin-top:-23.25pt;width:543pt;height:510.3pt;z-index:251708416;mso-width-relative:margin" coordorigin=",31" coordsize="66901,64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">
                <v:rect id="Rectangle 1" o:spid="_x0000_s1027" style="position:absolute;left:-8495;top:8559;width:20828;height:377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" fillcolor="#eeece1 [3214]" strokecolor="#ffc000" strokeweight="2pt">
                  <v:textbox>
                    <w:txbxContent>
                      <w:p w14:paraId="28FF272E" w14:textId="77777777" w:rsidR="00B415B7" w:rsidRPr="00232729" w:rsidRDefault="00B415B7" w:rsidP="00B415B7">
                        <w:pPr>
                          <w:bidi w:val="0"/>
                          <w:jc w:val="center"/>
                          <w:rPr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232729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Identification</w:t>
                        </w:r>
                      </w:p>
                    </w:txbxContent>
                  </v:textbox>
                </v:rect>
                <v:rect id="Rectangle 2" o:spid="_x0000_s1028" style="position:absolute;left:-5601;top:27508;width:14973;height:377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" fillcolor="#eeece1 [3214]" strokecolor="#ffc000" strokeweight="2pt">
                  <v:textbox>
                    <w:txbxContent>
                      <w:p w14:paraId="06CE0CFA" w14:textId="77777777" w:rsidR="00B415B7" w:rsidRPr="00232729" w:rsidRDefault="00B415B7" w:rsidP="00B415B7">
                        <w:pPr>
                          <w:bidi w:val="0"/>
                          <w:jc w:val="center"/>
                          <w:rPr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232729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Screening</w:t>
                        </w:r>
                      </w:p>
                    </w:txbxContent>
                  </v:textbox>
                </v:rect>
                <v:rect id="Rectangle 3" o:spid="_x0000_s1029" style="position:absolute;left:-6451;top:44473;width:16819;height:377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" fillcolor="#eeece1 [3214]" strokecolor="#ffc000" strokeweight="2pt">
                  <v:textbox>
                    <w:txbxContent>
                      <w:p w14:paraId="5C0DE24D" w14:textId="77777777" w:rsidR="00B415B7" w:rsidRPr="00232729" w:rsidRDefault="00B415B7" w:rsidP="00B415B7">
                        <w:pPr>
                          <w:bidi w:val="0"/>
                          <w:jc w:val="center"/>
                          <w:rPr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232729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Eligibility</w:t>
                        </w:r>
                      </w:p>
                    </w:txbxContent>
                  </v:textbox>
                </v:rect>
                <v:rect id="Rectangle 4" o:spid="_x0000_s1030" style="position:absolute;left:-2594;top:58373;width:9163;height:377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" fillcolor="#eeece1 [3214]" strokecolor="#ffc000" strokeweight="2pt">
                  <v:textbox>
                    <w:txbxContent>
                      <w:p w14:paraId="39E71ECA" w14:textId="77777777" w:rsidR="00B415B7" w:rsidRPr="00232729" w:rsidRDefault="00B415B7" w:rsidP="00B415B7">
                        <w:pPr>
                          <w:bidi w:val="0"/>
                          <w:jc w:val="center"/>
                          <w:rPr>
                            <w:color w:val="000000" w:themeColor="text1"/>
                            <w:sz w:val="36"/>
                            <w:szCs w:val="36"/>
                          </w:rPr>
                        </w:pPr>
                        <w:r w:rsidRPr="00232729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Included</w:t>
                        </w:r>
                      </w:p>
                    </w:txbxContent>
                  </v:textbox>
                </v:rect>
                <v:group id="Group 5" o:spid="_x0000_s1031" style="position:absolute;left:11654;top:31;width:55247;height:64736" coordorigin="6380,31" coordsize="55246,64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Group 673" o:spid="_x0000_s1032" style="position:absolute;left:6380;top:31;width:55246;height:64736" coordorigin="6942,33" coordsize="60113,684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roz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k+kInmfCEZCLBwAAAP//AwBQSwECLQAUAAYACAAAACEA2+H2y+4AAACFAQAAEwAAAAAAAAAA&#10;AAAAAAAAAAAAW0NvbnRlbnRfVHlwZXNdLnhtbFBLAQItABQABgAIAAAAIQBa9CxbvwAAABUBAAAL&#10;AAAAAAAAAAAAAAAAAB8BAABfcmVscy8ucmVsc1BLAQItABQABgAIAAAAIQAjurozxQAAANw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33" type="#_x0000_t32" style="position:absolute;left:26292;top:95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" strokecolor="black [3213]" strokeweight="1.75pt">
                      <v:stroke endarrow="open"/>
                      <v:shadow on="t" color="black" opacity="24903f" origin=",.5" offset="0,.55556mm"/>
                    </v:shape>
                    <v:shape id="Straight Arrow Connector 10" o:spid="_x0000_s1034" type="#_x0000_t32" style="position:absolute;left:24765;top:25241;width:0;height:16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" strokecolor="black [3213]" strokeweight="1.75pt">
                      <v:stroke endarrow="open"/>
                      <v:shadow on="t" color="black" opacity="24903f" origin=",.5" offset="0,.55556mm"/>
                    </v:shape>
                    <v:shape id="Straight Arrow Connector 12" o:spid="_x0000_s1035" type="#_x0000_t32" style="position:absolute;left:24765;top:30711;width:193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" strokecolor="black [3213]" strokeweight="1.75pt">
                      <v:stroke endarrow="open"/>
                      <v:shadow on="t" color="black" opacity="24903f" origin=",.5" offset="0,.55556mm"/>
                    </v:shape>
                    <v:shape id="Straight Arrow Connector 13" o:spid="_x0000_s1036" type="#_x0000_t32" style="position:absolute;left:36671;top:47625;width:64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" strokecolor="black [3213]" strokeweight="1.75pt">
                      <v:stroke endarrow="open"/>
                      <v:shadow on="t" color="black" opacity="24903f" origin=",.5" offset="0,.55556mm"/>
                    </v:shape>
                    <v:rect id="Rectangle 58" o:spid="_x0000_s1037" style="position:absolute;left:6942;top:33;width:40486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" fillcolor="#eeece1 [3214]" strokecolor="#ffc000" strokeweight="1.75pt">
                      <v:textbox>
                        <w:txbxContent>
                          <w:p w14:paraId="712F80CC" w14:textId="77777777" w:rsidR="004F5265" w:rsidRDefault="004B3448" w:rsidP="000F1F8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</w:t>
                            </w:r>
                            <w:r w:rsidRPr="004B344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tudies identified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through</w:t>
                            </w:r>
                            <w:r w:rsidR="003E4C8A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i</w:t>
                            </w:r>
                            <w:r w:rsidRPr="004B344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ternational database search</w:t>
                            </w:r>
                            <w:r w:rsidR="00711F0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5B40BE81" w14:textId="0062565F" w:rsidR="004B3448" w:rsidRPr="003E4C8A" w:rsidRDefault="00711F00" w:rsidP="004F5265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711F0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n=</w:t>
                            </w:r>
                            <w:r w:rsidR="00010DC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7</w:t>
                            </w:r>
                            <w:r w:rsidR="00686F5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,</w:t>
                            </w:r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925</w:t>
                            </w:r>
                            <w:r w:rsidRPr="00711F0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60" o:spid="_x0000_s1038" style="position:absolute;left:7110;top:15715;width:40315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" fillcolor="#eeece1 [3214]" strokecolor="#ffc000" strokeweight="1.75pt">
                      <v:textbox>
                        <w:txbxContent>
                          <w:p w14:paraId="71C9DF7C" w14:textId="77777777" w:rsidR="00110855" w:rsidRDefault="00822B5E" w:rsidP="000F1F84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</w:t>
                            </w:r>
                            <w:r w:rsidRPr="004B344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tudies </w:t>
                            </w:r>
                            <w:r w:rsidR="00E63A9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remained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after removal of the duplicates</w:t>
                            </w:r>
                          </w:p>
                          <w:p w14:paraId="7470C4E6" w14:textId="57983388" w:rsidR="00822B5E" w:rsidRPr="00711F00" w:rsidRDefault="007B7CEF" w:rsidP="00110855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711F00" w:rsidRPr="00711F0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=</w:t>
                            </w:r>
                            <w:r w:rsidR="00010DC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4</w:t>
                            </w:r>
                            <w:r w:rsidR="00686F5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,</w:t>
                            </w:r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682</w:t>
                            </w:r>
                            <w:r w:rsidR="00711F00" w:rsidRPr="00711F0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61" o:spid="_x0000_s1039" style="position:absolute;left:13525;top:58957;width:23146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" fillcolor="#eeece1 [3214]" strokecolor="#ffc000" strokeweight="1.75pt">
                      <v:textbox>
                        <w:txbxContent>
                          <w:p w14:paraId="7022054A" w14:textId="2A6A0E6F" w:rsidR="00822B5E" w:rsidRDefault="00DF256F" w:rsidP="000F1F84">
                            <w:pPr>
                              <w:bidi w:val="0"/>
                              <w:jc w:val="center"/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tudies remained</w:t>
                            </w:r>
                            <w:r w:rsidR="00822B5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for qualitative and quantitative analyses</w:t>
                            </w:r>
                            <w:r w:rsidR="00884E9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884E96" w:rsidRPr="00884E9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 w:rsidR="00884E9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=</w:t>
                            </w:r>
                            <w:r w:rsidR="00197465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27</w:t>
                            </w:r>
                            <w:r w:rsidR="00884E96" w:rsidRPr="00884E9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  <w:p w14:paraId="6431E3D0" w14:textId="77777777" w:rsidR="00822B5E" w:rsidRDefault="00822B5E" w:rsidP="00822B5E">
                            <w:pPr>
                              <w:tabs>
                                <w:tab w:val="left" w:pos="4155"/>
                              </w:tabs>
                              <w:bidi w:val="0"/>
                              <w:jc w:val="center"/>
                            </w:pPr>
                          </w:p>
                        </w:txbxContent>
                      </v:textbox>
                    </v:rect>
                    <v:rect id="Rectangle 62" o:spid="_x0000_s1040" style="position:absolute;left:13525;top:42862;width:22670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" fillcolor="#eeece1 [3214]" strokecolor="#ffc000" strokeweight="1.75pt">
                      <v:textbox>
                        <w:txbxContent>
                          <w:p w14:paraId="621E301E" w14:textId="75DB635B" w:rsidR="00822B5E" w:rsidRDefault="00D7630E" w:rsidP="000F1F84">
                            <w:pPr>
                              <w:bidi w:val="0"/>
                              <w:jc w:val="center"/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Full-text papers</w:t>
                            </w:r>
                            <w:r w:rsidR="00822B5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assessed for eligibility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P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=</w:t>
                            </w:r>
                            <w:r w:rsidR="00197465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31</w:t>
                            </w:r>
                            <w:r w:rsidRP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63" o:spid="_x0000_s1041" style="position:absolute;left:44386;top:26955;width:22670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" fillcolor="#eeece1 [3214]" strokecolor="#ffc000" strokeweight="1.75pt">
                      <v:textbox>
                        <w:txbxContent>
                          <w:p w14:paraId="2BFC4F08" w14:textId="04FDCB04" w:rsidR="00822B5E" w:rsidRDefault="00822B5E" w:rsidP="000F1F84">
                            <w:pPr>
                              <w:bidi w:val="0"/>
                              <w:jc w:val="center"/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</w:t>
                            </w:r>
                            <w:r w:rsidRPr="004B344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tudie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exclude</w:t>
                            </w:r>
                            <w:r w:rsidR="007B7CEF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after </w:t>
                            </w:r>
                            <w:r w:rsidR="00B415B7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tittle and abstract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creening</w:t>
                            </w:r>
                            <w:r w:rsidR="007B7CEF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7B7CEF" w:rsidRPr="007B7CEF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 w:rsidR="007B7CEF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=</w:t>
                            </w:r>
                            <w:r w:rsidR="00010DC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4</w:t>
                            </w:r>
                            <w:r w:rsidR="00686F5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,</w:t>
                            </w:r>
                            <w:bookmarkStart w:id="1" w:name="_GoBack"/>
                            <w:bookmarkEnd w:id="1"/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650</w:t>
                            </w:r>
                            <w:r w:rsidR="007B7CEF" w:rsidRPr="007B7CEF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672" o:spid="_x0000_s1042" style="position:absolute;left:44386;top:42957;width:22670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" fillcolor="#eeece1 [3214]" strokecolor="#ffc000" strokeweight="1.75pt">
                      <v:textbox>
                        <w:txbxContent>
                          <w:p w14:paraId="45E04F67" w14:textId="0BE999EB" w:rsidR="00822B5E" w:rsidRDefault="00822B5E" w:rsidP="000F1F84">
                            <w:pPr>
                              <w:bidi w:val="0"/>
                              <w:jc w:val="center"/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aper</w:t>
                            </w:r>
                            <w:r w:rsid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exclude</w:t>
                            </w:r>
                            <w:r w:rsid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for various reason</w:t>
                            </w:r>
                            <w:r w:rsid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s </w:t>
                            </w:r>
                            <w:r w:rsidR="00D7630E" w:rsidRP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 w:rsid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=</w:t>
                            </w:r>
                            <w:r w:rsidR="00C219EB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4</w:t>
                            </w:r>
                            <w:r w:rsidR="00D7630E" w:rsidRPr="00D7630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rect>
                  </v:group>
                  <v:shape id="Straight Arrow Connector 14" o:spid="_x0000_s1043" type="#_x0000_t32" style="position:absolute;left:22753;top:49547;width:0;height:5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" strokecolor="black [3213]" strokeweight="1.75pt">
                    <v:stroke endarrow="open"/>
                    <v:shadow on="t" color="black" opacity="24903f" origin=",.5" offset="0,.55556mm"/>
                  </v:shape>
                </v:group>
              </v:group>
            </w:pict>
          </mc:Fallback>
        </mc:AlternateContent>
      </w:r>
    </w:p>
    <w:p w14:paraId="70A17A74" w14:textId="77777777" w:rsidR="00714750" w:rsidRPr="00D74DA3" w:rsidRDefault="00714750" w:rsidP="00714750">
      <w:pPr>
        <w:bidi w:val="0"/>
        <w:rPr>
          <w:rFonts w:cstheme="majorBidi"/>
        </w:rPr>
      </w:pPr>
    </w:p>
    <w:p w14:paraId="7DE39B63" w14:textId="77777777" w:rsidR="00714750" w:rsidRPr="00D74DA3" w:rsidRDefault="00714750" w:rsidP="00714750">
      <w:pPr>
        <w:bidi w:val="0"/>
        <w:rPr>
          <w:rFonts w:cstheme="majorBidi"/>
        </w:rPr>
      </w:pPr>
    </w:p>
    <w:p w14:paraId="1FCD30DC" w14:textId="77777777" w:rsidR="00714750" w:rsidRPr="00D74DA3" w:rsidRDefault="00714750" w:rsidP="00714750">
      <w:pPr>
        <w:bidi w:val="0"/>
        <w:rPr>
          <w:rFonts w:cstheme="majorBidi"/>
        </w:rPr>
      </w:pPr>
    </w:p>
    <w:p w14:paraId="1DD82032" w14:textId="77777777" w:rsidR="00714750" w:rsidRPr="00D74DA3" w:rsidRDefault="00714750" w:rsidP="00714750">
      <w:pPr>
        <w:bidi w:val="0"/>
        <w:rPr>
          <w:rFonts w:cstheme="majorBidi"/>
        </w:rPr>
      </w:pPr>
    </w:p>
    <w:p w14:paraId="0757E174" w14:textId="77777777" w:rsidR="00714750" w:rsidRPr="00D74DA3" w:rsidRDefault="00714750" w:rsidP="00714750">
      <w:pPr>
        <w:bidi w:val="0"/>
        <w:rPr>
          <w:rFonts w:cstheme="majorBidi"/>
        </w:rPr>
      </w:pPr>
    </w:p>
    <w:p w14:paraId="5170D6F6" w14:textId="77777777" w:rsidR="00714750" w:rsidRPr="00D74DA3" w:rsidRDefault="00714750" w:rsidP="00714750">
      <w:pPr>
        <w:bidi w:val="0"/>
        <w:rPr>
          <w:rFonts w:cstheme="majorBidi"/>
        </w:rPr>
      </w:pPr>
    </w:p>
    <w:p w14:paraId="70F38191" w14:textId="77777777" w:rsidR="00714750" w:rsidRPr="00D74DA3" w:rsidRDefault="00714750" w:rsidP="00714750">
      <w:pPr>
        <w:bidi w:val="0"/>
        <w:rPr>
          <w:rFonts w:cstheme="majorBidi"/>
        </w:rPr>
      </w:pPr>
    </w:p>
    <w:p w14:paraId="48BE8E96" w14:textId="77777777" w:rsidR="00714750" w:rsidRPr="00D74DA3" w:rsidRDefault="00714750" w:rsidP="00714750">
      <w:pPr>
        <w:bidi w:val="0"/>
        <w:rPr>
          <w:rFonts w:cstheme="majorBidi"/>
        </w:rPr>
      </w:pPr>
    </w:p>
    <w:p w14:paraId="5170F485" w14:textId="77777777" w:rsidR="001F17C3" w:rsidRPr="00D74DA3" w:rsidRDefault="001F17C3" w:rsidP="00714750">
      <w:pPr>
        <w:bidi w:val="0"/>
        <w:rPr>
          <w:rFonts w:cstheme="majorBidi"/>
        </w:rPr>
      </w:pPr>
    </w:p>
    <w:p w14:paraId="75617EF6" w14:textId="77777777" w:rsidR="00714750" w:rsidRPr="00D74DA3" w:rsidRDefault="00714750" w:rsidP="00714750">
      <w:pPr>
        <w:bidi w:val="0"/>
        <w:rPr>
          <w:rFonts w:cstheme="majorBidi"/>
        </w:rPr>
      </w:pPr>
    </w:p>
    <w:p w14:paraId="38508BBE" w14:textId="77777777" w:rsidR="00714750" w:rsidRPr="00D74DA3" w:rsidRDefault="00714750" w:rsidP="00714750">
      <w:pPr>
        <w:bidi w:val="0"/>
        <w:rPr>
          <w:rFonts w:cstheme="majorBidi"/>
          <w:sz w:val="28"/>
        </w:rPr>
      </w:pPr>
    </w:p>
    <w:p w14:paraId="050DD2EA" w14:textId="77777777" w:rsidR="00714750" w:rsidRPr="00D74DA3" w:rsidRDefault="00714750" w:rsidP="00714750">
      <w:pPr>
        <w:bidi w:val="0"/>
        <w:rPr>
          <w:rFonts w:cstheme="majorBidi"/>
        </w:rPr>
      </w:pPr>
    </w:p>
    <w:p w14:paraId="7E611B25" w14:textId="77777777" w:rsidR="00714750" w:rsidRPr="00D74DA3" w:rsidRDefault="00714750" w:rsidP="00714750">
      <w:pPr>
        <w:bidi w:val="0"/>
        <w:rPr>
          <w:rFonts w:cstheme="majorBidi"/>
        </w:rPr>
      </w:pPr>
    </w:p>
    <w:p w14:paraId="6E5B46DC" w14:textId="77777777" w:rsidR="00714750" w:rsidRPr="00D74DA3" w:rsidRDefault="00714750" w:rsidP="00714750">
      <w:pPr>
        <w:bidi w:val="0"/>
        <w:rPr>
          <w:rFonts w:cstheme="majorBidi"/>
        </w:rPr>
      </w:pPr>
    </w:p>
    <w:p w14:paraId="3EBA5FD5" w14:textId="77777777" w:rsidR="00714750" w:rsidRPr="00D74DA3" w:rsidRDefault="00714750" w:rsidP="00714750">
      <w:pPr>
        <w:bidi w:val="0"/>
        <w:rPr>
          <w:rFonts w:cstheme="majorBidi"/>
        </w:rPr>
      </w:pPr>
    </w:p>
    <w:p w14:paraId="0EFB363D" w14:textId="77777777" w:rsidR="00714750" w:rsidRPr="00D74DA3" w:rsidRDefault="00714750" w:rsidP="00714750">
      <w:pPr>
        <w:bidi w:val="0"/>
        <w:rPr>
          <w:rFonts w:cstheme="majorBidi"/>
        </w:rPr>
      </w:pPr>
    </w:p>
    <w:p w14:paraId="565C7D0E" w14:textId="77777777" w:rsidR="00714750" w:rsidRPr="00D74DA3" w:rsidRDefault="00714750" w:rsidP="00714750">
      <w:pPr>
        <w:bidi w:val="0"/>
        <w:rPr>
          <w:rFonts w:cstheme="majorBidi"/>
        </w:rPr>
      </w:pPr>
    </w:p>
    <w:p w14:paraId="35365316" w14:textId="77777777" w:rsidR="00714750" w:rsidRPr="00D74DA3" w:rsidRDefault="00714750" w:rsidP="00714750">
      <w:pPr>
        <w:bidi w:val="0"/>
        <w:rPr>
          <w:rFonts w:cstheme="majorBidi"/>
        </w:rPr>
      </w:pPr>
    </w:p>
    <w:p w14:paraId="001E3409" w14:textId="77777777" w:rsidR="00714750" w:rsidRPr="00D74DA3" w:rsidRDefault="00714750" w:rsidP="00714750">
      <w:pPr>
        <w:bidi w:val="0"/>
        <w:rPr>
          <w:rFonts w:cstheme="majorBidi"/>
        </w:rPr>
      </w:pPr>
    </w:p>
    <w:p w14:paraId="21BEE3DC" w14:textId="77777777" w:rsidR="00B415B7" w:rsidRPr="00D74DA3" w:rsidRDefault="00B415B7" w:rsidP="00B415B7">
      <w:pPr>
        <w:bidi w:val="0"/>
        <w:rPr>
          <w:rFonts w:cstheme="majorBidi"/>
          <w:b/>
          <w:bCs/>
          <w:sz w:val="24"/>
          <w:szCs w:val="24"/>
        </w:rPr>
      </w:pPr>
    </w:p>
    <w:p w14:paraId="3338374E" w14:textId="2494C997" w:rsidR="00714750" w:rsidRPr="00D74DA3" w:rsidRDefault="004879EE" w:rsidP="00957FE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C77E58" w:rsidRPr="00275786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14523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610EA" w:rsidRPr="0027578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714750" w:rsidRPr="0027578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14750" w:rsidRPr="00D74D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14750" w:rsidRPr="00D74DA3">
        <w:rPr>
          <w:rFonts w:asciiTheme="majorBidi" w:hAnsiTheme="majorBidi" w:cstheme="majorBidi"/>
          <w:sz w:val="24"/>
          <w:szCs w:val="24"/>
        </w:rPr>
        <w:t>Flowchart of</w:t>
      </w:r>
      <w:r w:rsidR="00C77E58" w:rsidRPr="00D74DA3">
        <w:rPr>
          <w:rFonts w:asciiTheme="majorBidi" w:hAnsiTheme="majorBidi" w:cstheme="majorBidi"/>
          <w:sz w:val="24"/>
          <w:szCs w:val="24"/>
        </w:rPr>
        <w:t xml:space="preserve"> the</w:t>
      </w:r>
      <w:r w:rsidR="00714750" w:rsidRPr="00D74DA3">
        <w:rPr>
          <w:rFonts w:asciiTheme="majorBidi" w:hAnsiTheme="majorBidi" w:cstheme="majorBidi"/>
          <w:sz w:val="24"/>
          <w:szCs w:val="24"/>
        </w:rPr>
        <w:t xml:space="preserve"> includ</w:t>
      </w:r>
      <w:r w:rsidR="00C77E58" w:rsidRPr="00D74DA3">
        <w:rPr>
          <w:rFonts w:asciiTheme="majorBidi" w:hAnsiTheme="majorBidi" w:cstheme="majorBidi"/>
          <w:sz w:val="24"/>
          <w:szCs w:val="24"/>
        </w:rPr>
        <w:t xml:space="preserve">ed eligible studies </w:t>
      </w:r>
      <w:r w:rsidR="00957FE7" w:rsidRPr="00D74DA3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>the present systematic review.</w:t>
      </w:r>
      <w:bookmarkStart w:id="0" w:name="_GoBack"/>
      <w:bookmarkEnd w:id="0"/>
    </w:p>
    <w:p w14:paraId="0EAE7F09" w14:textId="77777777" w:rsidR="00714750" w:rsidRPr="00D74DA3" w:rsidRDefault="00714750" w:rsidP="00714750">
      <w:pPr>
        <w:bidi w:val="0"/>
        <w:rPr>
          <w:rFonts w:cstheme="majorBidi"/>
          <w:b/>
          <w:bCs/>
          <w:sz w:val="24"/>
          <w:szCs w:val="24"/>
        </w:rPr>
      </w:pPr>
    </w:p>
    <w:p w14:paraId="574C2BA0" w14:textId="77777777" w:rsidR="00714750" w:rsidRPr="00D74DA3" w:rsidRDefault="00714750" w:rsidP="00714750">
      <w:pPr>
        <w:bidi w:val="0"/>
        <w:rPr>
          <w:rFonts w:cstheme="majorBidi"/>
        </w:rPr>
      </w:pPr>
    </w:p>
    <w:sectPr w:rsidR="00714750" w:rsidRPr="00D74DA3" w:rsidSect="004B3448">
      <w:pgSz w:w="11906" w:h="16838"/>
      <w:pgMar w:top="1440" w:right="1440" w:bottom="1440" w:left="117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02B"/>
    <w:rsid w:val="00001BF9"/>
    <w:rsid w:val="00010DC1"/>
    <w:rsid w:val="00022B24"/>
    <w:rsid w:val="00052C03"/>
    <w:rsid w:val="000F1F84"/>
    <w:rsid w:val="001046C0"/>
    <w:rsid w:val="00110855"/>
    <w:rsid w:val="0014523E"/>
    <w:rsid w:val="00197465"/>
    <w:rsid w:val="001F17C3"/>
    <w:rsid w:val="00232729"/>
    <w:rsid w:val="00232B84"/>
    <w:rsid w:val="00275786"/>
    <w:rsid w:val="00337AB7"/>
    <w:rsid w:val="003E4C8A"/>
    <w:rsid w:val="0040718C"/>
    <w:rsid w:val="00424BA8"/>
    <w:rsid w:val="00463DC5"/>
    <w:rsid w:val="004871AF"/>
    <w:rsid w:val="004879EE"/>
    <w:rsid w:val="004B3448"/>
    <w:rsid w:val="004F5265"/>
    <w:rsid w:val="0050102B"/>
    <w:rsid w:val="005A631C"/>
    <w:rsid w:val="00604267"/>
    <w:rsid w:val="006263B7"/>
    <w:rsid w:val="00686F53"/>
    <w:rsid w:val="00711F00"/>
    <w:rsid w:val="007132C2"/>
    <w:rsid w:val="007138D4"/>
    <w:rsid w:val="00714750"/>
    <w:rsid w:val="00752361"/>
    <w:rsid w:val="007A3655"/>
    <w:rsid w:val="007B7CEF"/>
    <w:rsid w:val="007D53D1"/>
    <w:rsid w:val="00822B5E"/>
    <w:rsid w:val="00862B85"/>
    <w:rsid w:val="008821A9"/>
    <w:rsid w:val="00884E96"/>
    <w:rsid w:val="008C56E3"/>
    <w:rsid w:val="00904B77"/>
    <w:rsid w:val="00957FE7"/>
    <w:rsid w:val="00987C1A"/>
    <w:rsid w:val="009B27DB"/>
    <w:rsid w:val="00A61FAA"/>
    <w:rsid w:val="00B04115"/>
    <w:rsid w:val="00B05698"/>
    <w:rsid w:val="00B05B5B"/>
    <w:rsid w:val="00B2110C"/>
    <w:rsid w:val="00B304D4"/>
    <w:rsid w:val="00B415B7"/>
    <w:rsid w:val="00BA2C51"/>
    <w:rsid w:val="00C219EB"/>
    <w:rsid w:val="00C4478A"/>
    <w:rsid w:val="00C610EA"/>
    <w:rsid w:val="00C6280C"/>
    <w:rsid w:val="00C67276"/>
    <w:rsid w:val="00C77E58"/>
    <w:rsid w:val="00CB3879"/>
    <w:rsid w:val="00D17987"/>
    <w:rsid w:val="00D31806"/>
    <w:rsid w:val="00D3502B"/>
    <w:rsid w:val="00D74DA3"/>
    <w:rsid w:val="00D7630E"/>
    <w:rsid w:val="00DC5E08"/>
    <w:rsid w:val="00DE1238"/>
    <w:rsid w:val="00DF256F"/>
    <w:rsid w:val="00E0374D"/>
    <w:rsid w:val="00E25DCB"/>
    <w:rsid w:val="00E306FA"/>
    <w:rsid w:val="00E570B3"/>
    <w:rsid w:val="00E63A9E"/>
    <w:rsid w:val="00EE01BE"/>
    <w:rsid w:val="00F211D1"/>
    <w:rsid w:val="00F30507"/>
    <w:rsid w:val="00FC288E"/>
    <w:rsid w:val="00FD1674"/>
    <w:rsid w:val="00FE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12575"/>
  <w15:docId w15:val="{708AE3CB-C51F-4887-8A05-2D3B41FD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B5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4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asadra</dc:creator>
  <cp:keywords/>
  <dc:description/>
  <cp:lastModifiedBy>acer</cp:lastModifiedBy>
  <cp:revision>26</cp:revision>
  <dcterms:created xsi:type="dcterms:W3CDTF">2021-04-01T09:13:00Z</dcterms:created>
  <dcterms:modified xsi:type="dcterms:W3CDTF">2025-02-17T07:05:00Z</dcterms:modified>
</cp:coreProperties>
</file>